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2666" w:rsidRDefault="00492666" w:rsidP="00F056D4">
      <w:pPr>
        <w:rPr>
          <w:rFonts w:ascii="Arial" w:hAnsi="Arial" w:cs="Arial"/>
          <w:b/>
          <w:sz w:val="22"/>
          <w:szCs w:val="22"/>
        </w:rPr>
      </w:pPr>
    </w:p>
    <w:p w:rsidR="00F056D4" w:rsidRDefault="00F056D4" w:rsidP="00F056D4">
      <w:pPr>
        <w:rPr>
          <w:rFonts w:ascii="Arial" w:hAnsi="Arial" w:cs="Arial"/>
          <w:sz w:val="22"/>
          <w:szCs w:val="22"/>
        </w:rPr>
      </w:pPr>
    </w:p>
    <w:p w:rsidR="00F056D4" w:rsidRPr="006A31E3" w:rsidRDefault="00F056D4" w:rsidP="00F056D4">
      <w:pPr>
        <w:rPr>
          <w:rFonts w:ascii="Arial" w:hAnsi="Arial" w:cs="Arial"/>
          <w:sz w:val="22"/>
          <w:szCs w:val="22"/>
        </w:rPr>
      </w:pPr>
    </w:p>
    <w:tbl>
      <w:tblPr>
        <w:tblW w:w="3806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220"/>
        <w:gridCol w:w="1085"/>
        <w:gridCol w:w="23"/>
        <w:gridCol w:w="1024"/>
        <w:gridCol w:w="1139"/>
        <w:gridCol w:w="1147"/>
      </w:tblGrid>
      <w:tr w:rsidR="00F056D4" w:rsidRPr="00B71B75" w:rsidTr="00492666">
        <w:trPr>
          <w:trHeight w:val="611"/>
        </w:trPr>
        <w:tc>
          <w:tcPr>
            <w:tcW w:w="1673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27" w:type="pct"/>
            <w:gridSpan w:val="5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71B75">
              <w:rPr>
                <w:rFonts w:ascii="Arial" w:hAnsi="Arial" w:cs="Arial"/>
                <w:b/>
                <w:sz w:val="22"/>
                <w:szCs w:val="22"/>
              </w:rPr>
              <w:t>Group</w:t>
            </w:r>
          </w:p>
        </w:tc>
      </w:tr>
      <w:tr w:rsidR="00F056D4" w:rsidRPr="00B71B75" w:rsidTr="00492666">
        <w:tc>
          <w:tcPr>
            <w:tcW w:w="16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56D4" w:rsidRPr="00B71B75" w:rsidRDefault="00F056D4" w:rsidP="004926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4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71B75">
              <w:rPr>
                <w:rFonts w:ascii="Arial" w:hAnsi="Arial" w:cs="Arial"/>
                <w:b/>
                <w:sz w:val="22"/>
                <w:szCs w:val="22"/>
              </w:rPr>
              <w:t>HBO</w:t>
            </w:r>
          </w:p>
          <w:p w:rsidR="00F056D4" w:rsidRPr="00B71B75" w:rsidRDefault="00F056D4" w:rsidP="0049266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71B75">
              <w:rPr>
                <w:rFonts w:ascii="Arial" w:hAnsi="Arial" w:cs="Arial"/>
                <w:b/>
                <w:sz w:val="22"/>
                <w:szCs w:val="22"/>
              </w:rPr>
              <w:t>(n= 16)</w:t>
            </w:r>
          </w:p>
        </w:tc>
        <w:tc>
          <w:tcPr>
            <w:tcW w:w="1722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71B75">
              <w:rPr>
                <w:rFonts w:ascii="Arial" w:hAnsi="Arial" w:cs="Arial"/>
                <w:b/>
                <w:sz w:val="22"/>
                <w:szCs w:val="22"/>
              </w:rPr>
              <w:t>HC</w:t>
            </w:r>
          </w:p>
          <w:p w:rsidR="00F056D4" w:rsidRPr="00B71B75" w:rsidRDefault="00F056D4" w:rsidP="0049266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71B75">
              <w:rPr>
                <w:rFonts w:ascii="Arial" w:hAnsi="Arial" w:cs="Arial"/>
                <w:b/>
                <w:sz w:val="22"/>
                <w:szCs w:val="22"/>
              </w:rPr>
              <w:t>(n = 16)</w:t>
            </w:r>
          </w:p>
        </w:tc>
      </w:tr>
      <w:tr w:rsidR="00F056D4" w:rsidRPr="00B71B75" w:rsidTr="00492666">
        <w:tc>
          <w:tcPr>
            <w:tcW w:w="16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56D4" w:rsidRPr="00B71B75" w:rsidRDefault="00F056D4" w:rsidP="00492666">
            <w:pPr>
              <w:rPr>
                <w:rFonts w:ascii="Arial" w:hAnsi="Arial" w:cs="Arial"/>
                <w:sz w:val="22"/>
                <w:szCs w:val="22"/>
              </w:rPr>
            </w:pPr>
          </w:p>
          <w:p w:rsidR="00F056D4" w:rsidRPr="00B71B75" w:rsidRDefault="00F056D4" w:rsidP="0049266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7" w:type="pct"/>
            <w:tcBorders>
              <w:left w:val="nil"/>
              <w:bottom w:val="single" w:sz="4" w:space="0" w:color="auto"/>
              <w:right w:val="nil"/>
            </w:tcBorders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F056D4" w:rsidRPr="00B71B75" w:rsidRDefault="00F056D4" w:rsidP="0049266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71B75">
              <w:rPr>
                <w:rFonts w:ascii="Arial" w:hAnsi="Arial" w:cs="Arial"/>
                <w:b/>
                <w:sz w:val="22"/>
                <w:szCs w:val="22"/>
              </w:rPr>
              <w:t>Mean</w:t>
            </w:r>
          </w:p>
        </w:tc>
        <w:tc>
          <w:tcPr>
            <w:tcW w:w="788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F056D4" w:rsidRPr="00B71B75" w:rsidRDefault="00F056D4" w:rsidP="0049266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71B75">
              <w:rPr>
                <w:rFonts w:ascii="Arial" w:hAnsi="Arial" w:cs="Arial"/>
                <w:b/>
                <w:sz w:val="22"/>
                <w:szCs w:val="22"/>
              </w:rPr>
              <w:t>SE</w:t>
            </w:r>
          </w:p>
        </w:tc>
        <w:tc>
          <w:tcPr>
            <w:tcW w:w="858" w:type="pct"/>
            <w:tcBorders>
              <w:left w:val="nil"/>
              <w:bottom w:val="single" w:sz="4" w:space="0" w:color="auto"/>
              <w:right w:val="nil"/>
            </w:tcBorders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F056D4" w:rsidRPr="00B71B75" w:rsidRDefault="00F056D4" w:rsidP="0049266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71B75">
              <w:rPr>
                <w:rFonts w:ascii="Arial" w:hAnsi="Arial" w:cs="Arial"/>
                <w:b/>
                <w:sz w:val="22"/>
                <w:szCs w:val="22"/>
              </w:rPr>
              <w:t>Mean</w:t>
            </w:r>
          </w:p>
        </w:tc>
        <w:tc>
          <w:tcPr>
            <w:tcW w:w="864" w:type="pct"/>
            <w:tcBorders>
              <w:left w:val="nil"/>
              <w:bottom w:val="single" w:sz="4" w:space="0" w:color="auto"/>
              <w:right w:val="nil"/>
            </w:tcBorders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F056D4" w:rsidRPr="00B71B75" w:rsidRDefault="00F056D4" w:rsidP="0049266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71B75">
              <w:rPr>
                <w:rFonts w:ascii="Arial" w:hAnsi="Arial" w:cs="Arial"/>
                <w:b/>
                <w:sz w:val="22"/>
                <w:szCs w:val="22"/>
              </w:rPr>
              <w:t>SE</w:t>
            </w:r>
          </w:p>
        </w:tc>
      </w:tr>
      <w:tr w:rsidR="00F056D4" w:rsidRPr="00B71B75" w:rsidTr="00492666">
        <w:trPr>
          <w:trHeight w:val="570"/>
        </w:trPr>
        <w:tc>
          <w:tcPr>
            <w:tcW w:w="16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B71B75">
              <w:rPr>
                <w:rFonts w:ascii="Arial" w:hAnsi="Arial" w:cs="Arial"/>
                <w:i/>
                <w:sz w:val="22"/>
                <w:szCs w:val="22"/>
              </w:rPr>
              <w:t>Accuracy,%</w:t>
            </w:r>
          </w:p>
        </w:tc>
        <w:tc>
          <w:tcPr>
            <w:tcW w:w="8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056D4" w:rsidRPr="00B71B75" w:rsidTr="00492666">
        <w:trPr>
          <w:trHeight w:val="57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 xml:space="preserve">  Overall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81.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79.3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1.4</w:t>
            </w:r>
          </w:p>
        </w:tc>
      </w:tr>
      <w:tr w:rsidR="00F056D4" w:rsidRPr="00B71B75" w:rsidTr="00492666">
        <w:trPr>
          <w:trHeight w:val="57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 xml:space="preserve">  Happy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84.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4.9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93.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5.2</w:t>
            </w:r>
          </w:p>
        </w:tc>
      </w:tr>
      <w:tr w:rsidR="00F056D4" w:rsidRPr="00B71B75" w:rsidTr="00492666">
        <w:trPr>
          <w:trHeight w:val="57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 xml:space="preserve">  Fearful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80.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4.6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78.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4.8</w:t>
            </w:r>
          </w:p>
        </w:tc>
      </w:tr>
      <w:tr w:rsidR="00F056D4" w:rsidRPr="00B71B75" w:rsidTr="00492666">
        <w:trPr>
          <w:trHeight w:val="57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 xml:space="preserve">  Neutral</w:t>
            </w:r>
            <w:r w:rsidRPr="00B71B75">
              <w:rPr>
                <w:rFonts w:ascii="Arial (W1)" w:hAnsi="Arial (W1)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67.3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3.4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60.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3.4</w:t>
            </w:r>
          </w:p>
        </w:tc>
      </w:tr>
      <w:tr w:rsidR="00F056D4" w:rsidRPr="00B71B75" w:rsidTr="00492666">
        <w:trPr>
          <w:trHeight w:val="57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B71B75">
              <w:rPr>
                <w:rFonts w:ascii="Arial" w:hAnsi="Arial" w:cs="Arial"/>
                <w:i/>
                <w:sz w:val="22"/>
                <w:szCs w:val="22"/>
              </w:rPr>
              <w:t>Correct-trial RTs, ms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056D4" w:rsidRPr="00B71B75" w:rsidTr="00492666">
        <w:trPr>
          <w:trHeight w:val="57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 xml:space="preserve">  Overall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1696.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224.28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1570.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160.0</w:t>
            </w:r>
          </w:p>
        </w:tc>
      </w:tr>
      <w:tr w:rsidR="00F056D4" w:rsidRPr="00B71B75" w:rsidTr="00492666">
        <w:trPr>
          <w:trHeight w:val="57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 xml:space="preserve">  Happy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1222.3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117.4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1148.9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122.2</w:t>
            </w:r>
          </w:p>
        </w:tc>
      </w:tr>
      <w:tr w:rsidR="00F056D4" w:rsidRPr="00B71B75" w:rsidTr="00492666">
        <w:trPr>
          <w:trHeight w:val="570"/>
        </w:trPr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 xml:space="preserve">  Fearful</w:t>
            </w:r>
            <w:r w:rsidRPr="00B71B75">
              <w:rPr>
                <w:rFonts w:ascii="Times New (W1)" w:hAnsi="Times New (W1)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1954.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341.4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1815.7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355.4</w:t>
            </w:r>
          </w:p>
        </w:tc>
      </w:tr>
      <w:tr w:rsidR="00F056D4" w:rsidRPr="00B71B75" w:rsidTr="00492666">
        <w:trPr>
          <w:trHeight w:val="570"/>
        </w:trPr>
        <w:tc>
          <w:tcPr>
            <w:tcW w:w="16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56D4" w:rsidRPr="00B71B75" w:rsidRDefault="00F056D4" w:rsidP="00492666">
            <w:pPr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 xml:space="preserve">  Neutral</w:t>
            </w:r>
          </w:p>
        </w:tc>
        <w:tc>
          <w:tcPr>
            <w:tcW w:w="8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1536.3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160.1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1156.7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056D4" w:rsidRPr="00B71B75" w:rsidRDefault="00F056D4" w:rsidP="004926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B75">
              <w:rPr>
                <w:rFonts w:ascii="Arial" w:hAnsi="Arial" w:cs="Arial"/>
                <w:sz w:val="22"/>
                <w:szCs w:val="22"/>
              </w:rPr>
              <w:t>166.6</w:t>
            </w:r>
          </w:p>
        </w:tc>
      </w:tr>
    </w:tbl>
    <w:p w:rsidR="00F056D4" w:rsidRDefault="00F056D4" w:rsidP="00F056D4">
      <w:pPr>
        <w:spacing w:line="480" w:lineRule="auto"/>
        <w:rPr>
          <w:rFonts w:ascii="Arial" w:hAnsi="Arial" w:cs="Arial"/>
          <w:sz w:val="22"/>
          <w:szCs w:val="22"/>
        </w:rPr>
      </w:pPr>
    </w:p>
    <w:p w:rsidR="0026014D" w:rsidRDefault="0026014D" w:rsidP="00C86BD7">
      <w:pPr>
        <w:rPr>
          <w:rFonts w:ascii="Arial" w:hAnsi="Arial" w:cs="Arial"/>
          <w:b/>
          <w:sz w:val="22"/>
          <w:szCs w:val="22"/>
        </w:rPr>
      </w:pPr>
    </w:p>
    <w:p w:rsidR="0026014D" w:rsidRDefault="0026014D" w:rsidP="00C86BD7">
      <w:pPr>
        <w:rPr>
          <w:rFonts w:ascii="Arial" w:hAnsi="Arial" w:cs="Arial"/>
          <w:b/>
          <w:sz w:val="22"/>
          <w:szCs w:val="22"/>
        </w:rPr>
      </w:pPr>
    </w:p>
    <w:p w:rsidR="0026014D" w:rsidRDefault="0026014D" w:rsidP="00C86BD7">
      <w:pPr>
        <w:rPr>
          <w:rFonts w:ascii="Arial" w:hAnsi="Arial" w:cs="Arial"/>
          <w:b/>
          <w:sz w:val="22"/>
          <w:szCs w:val="22"/>
        </w:rPr>
      </w:pPr>
    </w:p>
    <w:p w:rsidR="0026014D" w:rsidRDefault="0026014D" w:rsidP="00C86BD7">
      <w:pPr>
        <w:rPr>
          <w:rFonts w:ascii="Arial" w:hAnsi="Arial" w:cs="Arial"/>
          <w:b/>
          <w:sz w:val="22"/>
          <w:szCs w:val="22"/>
        </w:rPr>
      </w:pPr>
    </w:p>
    <w:p w:rsidR="0026014D" w:rsidRDefault="0026014D" w:rsidP="00C86BD7">
      <w:pPr>
        <w:rPr>
          <w:rFonts w:ascii="Arial" w:hAnsi="Arial" w:cs="Arial"/>
          <w:b/>
          <w:sz w:val="22"/>
          <w:szCs w:val="22"/>
        </w:rPr>
      </w:pPr>
    </w:p>
    <w:p w:rsidR="0026014D" w:rsidRDefault="0026014D" w:rsidP="00C86BD7">
      <w:pPr>
        <w:rPr>
          <w:rFonts w:ascii="Arial" w:hAnsi="Arial" w:cs="Arial"/>
          <w:b/>
          <w:sz w:val="22"/>
          <w:szCs w:val="22"/>
        </w:rPr>
      </w:pPr>
    </w:p>
    <w:p w:rsidR="0026014D" w:rsidRDefault="0026014D" w:rsidP="00C86BD7">
      <w:pPr>
        <w:rPr>
          <w:rFonts w:ascii="Arial" w:hAnsi="Arial" w:cs="Arial"/>
          <w:b/>
          <w:sz w:val="22"/>
          <w:szCs w:val="22"/>
        </w:rPr>
      </w:pPr>
    </w:p>
    <w:p w:rsidR="0026014D" w:rsidRDefault="0026014D" w:rsidP="00C86BD7">
      <w:pPr>
        <w:rPr>
          <w:rFonts w:ascii="Arial" w:hAnsi="Arial" w:cs="Arial"/>
          <w:b/>
          <w:sz w:val="22"/>
          <w:szCs w:val="22"/>
        </w:rPr>
      </w:pPr>
    </w:p>
    <w:p w:rsidR="0026014D" w:rsidRDefault="0026014D" w:rsidP="00C86BD7">
      <w:pPr>
        <w:rPr>
          <w:rFonts w:ascii="Arial" w:hAnsi="Arial" w:cs="Arial"/>
          <w:b/>
          <w:sz w:val="22"/>
          <w:szCs w:val="22"/>
        </w:rPr>
      </w:pPr>
    </w:p>
    <w:p w:rsidR="0026014D" w:rsidRDefault="0026014D" w:rsidP="00C86BD7">
      <w:pPr>
        <w:rPr>
          <w:rFonts w:ascii="Arial" w:hAnsi="Arial" w:cs="Arial"/>
          <w:b/>
          <w:sz w:val="22"/>
          <w:szCs w:val="22"/>
        </w:rPr>
      </w:pPr>
    </w:p>
    <w:sectPr w:rsidR="0026014D" w:rsidSect="006A177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(W1)">
    <w:altName w:val="Arial"/>
    <w:charset w:val="00"/>
    <w:family w:val="swiss"/>
    <w:pitch w:val="variable"/>
    <w:sig w:usb0="00000000" w:usb1="80000000" w:usb2="00000008" w:usb3="00000000" w:csb0="000001FF" w:csb1="00000000"/>
  </w:font>
  <w:font w:name="Times New (W1)">
    <w:altName w:val="Times New Roman"/>
    <w:charset w:val="00"/>
    <w:family w:val="roman"/>
    <w:pitch w:val="variable"/>
    <w:sig w:usb0="00000000" w:usb1="80000000" w:usb2="00000008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D312066"/>
    <w:multiLevelType w:val="hybridMultilevel"/>
    <w:tmpl w:val="80326C64"/>
    <w:lvl w:ilvl="0" w:tplc="EC4CE13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sz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BC2C7B"/>
    <w:rsid w:val="00023372"/>
    <w:rsid w:val="000E1F1A"/>
    <w:rsid w:val="000E48DE"/>
    <w:rsid w:val="00137C84"/>
    <w:rsid w:val="00155DBD"/>
    <w:rsid w:val="001A5D90"/>
    <w:rsid w:val="001F7823"/>
    <w:rsid w:val="002109EA"/>
    <w:rsid w:val="00244868"/>
    <w:rsid w:val="0026014D"/>
    <w:rsid w:val="00277A2F"/>
    <w:rsid w:val="00296E52"/>
    <w:rsid w:val="002E41DC"/>
    <w:rsid w:val="003446F1"/>
    <w:rsid w:val="003A3AC8"/>
    <w:rsid w:val="003E3BE4"/>
    <w:rsid w:val="004722B7"/>
    <w:rsid w:val="00474C05"/>
    <w:rsid w:val="00492666"/>
    <w:rsid w:val="004E1694"/>
    <w:rsid w:val="004E3BCD"/>
    <w:rsid w:val="004F47CA"/>
    <w:rsid w:val="00555295"/>
    <w:rsid w:val="00562ADE"/>
    <w:rsid w:val="005826D2"/>
    <w:rsid w:val="005E16B3"/>
    <w:rsid w:val="00640B45"/>
    <w:rsid w:val="006471BF"/>
    <w:rsid w:val="00664C2B"/>
    <w:rsid w:val="00681FCE"/>
    <w:rsid w:val="006A1778"/>
    <w:rsid w:val="006A2A3D"/>
    <w:rsid w:val="00772AE2"/>
    <w:rsid w:val="007B5FE8"/>
    <w:rsid w:val="007C3D66"/>
    <w:rsid w:val="007D1B16"/>
    <w:rsid w:val="007E3176"/>
    <w:rsid w:val="008059AE"/>
    <w:rsid w:val="008248CF"/>
    <w:rsid w:val="0083114E"/>
    <w:rsid w:val="00840885"/>
    <w:rsid w:val="00862EE7"/>
    <w:rsid w:val="0088152D"/>
    <w:rsid w:val="008B1D7C"/>
    <w:rsid w:val="008C3909"/>
    <w:rsid w:val="00927204"/>
    <w:rsid w:val="009941CB"/>
    <w:rsid w:val="009F1102"/>
    <w:rsid w:val="00A06FB9"/>
    <w:rsid w:val="00A454B0"/>
    <w:rsid w:val="00A72CCD"/>
    <w:rsid w:val="00A941DC"/>
    <w:rsid w:val="00AA4A44"/>
    <w:rsid w:val="00AC6330"/>
    <w:rsid w:val="00B95527"/>
    <w:rsid w:val="00BA3D03"/>
    <w:rsid w:val="00BC2C7B"/>
    <w:rsid w:val="00BC6E80"/>
    <w:rsid w:val="00BF462C"/>
    <w:rsid w:val="00C37760"/>
    <w:rsid w:val="00C86BD7"/>
    <w:rsid w:val="00CF455F"/>
    <w:rsid w:val="00D10AB5"/>
    <w:rsid w:val="00D860D7"/>
    <w:rsid w:val="00DA33CE"/>
    <w:rsid w:val="00DB4C4B"/>
    <w:rsid w:val="00DC0BCB"/>
    <w:rsid w:val="00EF3ECF"/>
    <w:rsid w:val="00F056D4"/>
    <w:rsid w:val="00F14B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C7B"/>
    <w:rPr>
      <w:rFonts w:ascii="Times New Roman" w:eastAsia="Times New Roman" w:hAnsi="Times New Roman"/>
      <w:sz w:val="24"/>
      <w:szCs w:val="24"/>
      <w:lang w:val="en-US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rsid w:val="003446F1"/>
    <w:rPr>
      <w:rFonts w:cs="Times New Roman"/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rsid w:val="003446F1"/>
    <w:rPr>
      <w:rFonts w:ascii="Cambria" w:eastAsia="Calibri" w:hAnsi="Cambria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locked/>
    <w:rsid w:val="003446F1"/>
    <w:rPr>
      <w:rFonts w:ascii="Cambria" w:hAnsi="Cambria" w:cs="Times New Roman"/>
      <w:sz w:val="20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rsid w:val="003446F1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locked/>
    <w:rsid w:val="003446F1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29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3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5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3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0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3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1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3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4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D9A70C-9796-4C7A-8DC3-02547D936A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Appendix 1: Self-report Questionnaires and IQ</vt:lpstr>
    </vt:vector>
  </TitlesOfParts>
  <Company/>
  <LinksUpToDate>false</LinksUpToDate>
  <CharactersWithSpaces>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1: Self-report Questionnaires and IQ</dc:title>
  <dc:creator>Leticia</dc:creator>
  <cp:lastModifiedBy>Leticia</cp:lastModifiedBy>
  <cp:revision>2</cp:revision>
  <dcterms:created xsi:type="dcterms:W3CDTF">2012-01-18T11:49:00Z</dcterms:created>
  <dcterms:modified xsi:type="dcterms:W3CDTF">2012-01-18T11:49:00Z</dcterms:modified>
</cp:coreProperties>
</file>